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F6AD9" w:rsidRPr="00360C02" w:rsidRDefault="000F6AD9" w:rsidP="000F6AD9">
      <w:pPr>
        <w:pStyle w:val="Beschriftung"/>
        <w:spacing w:line="240" w:lineRule="auto"/>
        <w:rPr>
          <w:b/>
          <w:lang w:val="en-GB"/>
        </w:rPr>
      </w:pPr>
      <w:bookmarkStart w:id="0" w:name="_Ref148008940"/>
      <w:r w:rsidRPr="00360C02">
        <w:rPr>
          <w:rStyle w:val="Hervorhebung"/>
          <w:lang w:val="en-GB"/>
        </w:rPr>
        <w:t xml:space="preserve">Supplementary Table </w:t>
      </w:r>
      <w:r w:rsidRPr="00360C02">
        <w:rPr>
          <w:rStyle w:val="Hervorhebung"/>
        </w:rPr>
        <w:fldChar w:fldCharType="begin"/>
      </w:r>
      <w:r w:rsidRPr="00360C02">
        <w:rPr>
          <w:rStyle w:val="Hervorhebung"/>
          <w:lang w:val="en-GB"/>
        </w:rPr>
        <w:instrText xml:space="preserve"> SEQ Supplementary_Table \* ARABIC </w:instrText>
      </w:r>
      <w:r w:rsidRPr="00360C02">
        <w:rPr>
          <w:rStyle w:val="Hervorhebung"/>
        </w:rPr>
        <w:fldChar w:fldCharType="separate"/>
      </w:r>
      <w:r>
        <w:rPr>
          <w:rStyle w:val="Hervorhebung"/>
          <w:noProof/>
          <w:lang w:val="en-GB"/>
        </w:rPr>
        <w:t>1</w:t>
      </w:r>
      <w:r w:rsidRPr="00360C02">
        <w:rPr>
          <w:rStyle w:val="Hervorhebung"/>
        </w:rPr>
        <w:fldChar w:fldCharType="end"/>
      </w:r>
      <w:bookmarkEnd w:id="0"/>
      <w:r w:rsidRPr="00360C02">
        <w:rPr>
          <w:rStyle w:val="Hervorhebung"/>
          <w:lang w:val="en-GB"/>
        </w:rPr>
        <w:t xml:space="preserve"> – </w:t>
      </w:r>
      <w:r w:rsidRPr="00360C02">
        <w:rPr>
          <w:b/>
          <w:lang w:val="en-GB"/>
        </w:rPr>
        <w:t xml:space="preserve">Intraocular pressure, within-person percentage reduction, visual acuity, and visual field and their </w:t>
      </w:r>
      <w:r w:rsidRPr="00360C02">
        <w:rPr>
          <w:b/>
          <w:lang w:val="en-US"/>
        </w:rPr>
        <w:t xml:space="preserve">differences between treatments groups </w:t>
      </w:r>
      <w:r w:rsidRPr="00360C02">
        <w:rPr>
          <w:b/>
          <w:lang w:val="en-GB"/>
        </w:rPr>
        <w:t>over the 36-month follow-up.</w:t>
      </w:r>
    </w:p>
    <w:tbl>
      <w:tblPr>
        <w:tblW w:w="95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496"/>
        <w:gridCol w:w="1623"/>
        <w:gridCol w:w="229"/>
        <w:gridCol w:w="496"/>
        <w:gridCol w:w="1621"/>
        <w:gridCol w:w="229"/>
        <w:gridCol w:w="1500"/>
        <w:gridCol w:w="1128"/>
      </w:tblGrid>
      <w:tr w:rsidR="000F6AD9" w:rsidRPr="0092134E" w:rsidTr="001C1FFD">
        <w:trPr>
          <w:trHeight w:val="227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Time </w:t>
            </w:r>
            <w:proofErr w:type="spellStart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point</w:t>
            </w:r>
            <w:proofErr w:type="spellEnd"/>
          </w:p>
        </w:tc>
        <w:tc>
          <w:tcPr>
            <w:tcW w:w="21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XEN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 </w:t>
            </w:r>
          </w:p>
        </w:tc>
        <w:tc>
          <w:tcPr>
            <w:tcW w:w="21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TRAB</w:t>
            </w:r>
          </w:p>
        </w:tc>
        <w:tc>
          <w:tcPr>
            <w:tcW w:w="22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 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vAlign w:val="center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TRAB vs. XEN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Mean (95% CI)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n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Mean (95% CI)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Mean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difference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(95% CI)</w:t>
            </w:r>
          </w:p>
        </w:tc>
        <w:tc>
          <w:tcPr>
            <w:tcW w:w="11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P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value</w:t>
            </w:r>
            <w:proofErr w:type="spellEnd"/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PreOP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 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IOP (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mmHg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3.4 (21.2, 25.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8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5.1 (23.3, 26.9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.7 (-1.1, 4.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245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Mean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defect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4.4 (12.4, 16.5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7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6.5 (15.1, 17.9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.1 (-0.3, 4.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093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Visual </w:t>
            </w:r>
            <w:proofErr w:type="spellStart"/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acuity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38 (0.29, 0.5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8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34 (0.28, 0.41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10% (-35, 2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518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Day 1-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IOP (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mmHg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7.1 (6.1, 8.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1.4 (10.0, 12.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.3 (2.4, 6.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%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reduction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vs.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preOP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66% (60, 73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8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0% (43, 57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16% (-26, -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02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Visual </w:t>
            </w:r>
            <w:proofErr w:type="spellStart"/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acuity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28 (0.21, 0.3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71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13 (0.10, 0.17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54% (-70, -3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01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Week 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IOP (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mmHg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0.3 (9.0, 11.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1.7 (10.0, 13.3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.4 (-0.8, 3.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214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%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reduction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vs.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preOP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1% (43, 5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9% (41, 5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2% (-13, 1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798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Visual </w:t>
            </w:r>
            <w:proofErr w:type="spellStart"/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acuity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42 (0.32, 0.5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26 (0.20, 0.3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37% (-59, -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31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Month</w:t>
            </w:r>
            <w:proofErr w:type="spellEnd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1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IOP (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mmHg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6.6 (14.7, 18.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0.6 (8.8, 12.3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6.1 (-8.7, -3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%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reduction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vs.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preOP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1% (9, 32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3% (44, 62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2% (17, 4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Visual </w:t>
            </w:r>
            <w:proofErr w:type="spellStart"/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acuity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9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42 (0.31, 0.5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29 (0.22, 0.39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31% (-54, 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084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Month</w:t>
            </w:r>
            <w:proofErr w:type="spellEnd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3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IOP (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mmHg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6.5 (14.9, 18.1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0.5 (9.1, 11.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6.1 (-8.2, -4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%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reduction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vs.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preOP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9% (7, 32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5% (48, 61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5% (22, 4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Visual </w:t>
            </w:r>
            <w:proofErr w:type="spellStart"/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acuity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52 (0.40, 0.6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32 (0.23, 0.44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39% (-60, -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28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Month</w:t>
            </w:r>
            <w:proofErr w:type="spellEnd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IOP (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mmHg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6.6 (14.2, 19.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2.2 (10.2, 14.2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4.4 (-7.4, -1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06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%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reduction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vs.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preOP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4% (11, 3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7% (37, 57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3% (7, 3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05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Mean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defect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1.8 (8.1, 15.4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4.3 (10.7, 17.9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.6 (-2.6, 7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335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Visual </w:t>
            </w:r>
            <w:proofErr w:type="spellStart"/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acuity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0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49 (0.37, 0.6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7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40 (0.32, 0.5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18% (-43, 1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269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Month</w:t>
            </w:r>
            <w:proofErr w:type="spellEnd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12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IOP (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mmHg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5.8 (13.9, 17.7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0.9 (9.5, 12.2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5.0 (-7.2, -2.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&lt;0.001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%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reduction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vs.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preOP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0% (1, 39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0% (42, 5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0% (11, 4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03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Mean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defect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2.3 (9.4, 15.3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0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5.4 (12.1, 18.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.1 (-1.4, 7.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184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Visual </w:t>
            </w:r>
            <w:proofErr w:type="spellStart"/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acuity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6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54 (0.44, 0.6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38 (0.30, 0.49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29% (-49, -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49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Month</w:t>
            </w:r>
            <w:proofErr w:type="spellEnd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18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IOP (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mmHg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3.6 (12.6, 14.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1.2 (9.4, 12.9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2.5 (-4.5, -0.4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22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%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reduction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vs.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preOP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8% (30, 45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3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1% (41, 6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3% (1, 2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37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Mean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defect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3.7 (10.2, 17.2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9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4.3 (10.4, 18.3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7 (-4.6, 6.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804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Visual </w:t>
            </w:r>
            <w:proofErr w:type="spellStart"/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acuity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43 (0.30, 0.62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33 (0.23, 0.47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24% (-55, 28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306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Month</w:t>
            </w:r>
            <w:proofErr w:type="spellEnd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24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IOP (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mmHg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6.0 (13.2, 18.7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2.3 (10.6, 14.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3.7 (-6.8, -0.6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23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%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reduction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vs.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preOP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9% (-4, 42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48% (38, 5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9% (6, 5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18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Mean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defect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1.8 (8.2, 15.5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4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3.7 (9.4, 18.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.9 (-3.8, 7.5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520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Visual </w:t>
            </w:r>
            <w:proofErr w:type="spellStart"/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acuity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4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59 (0.46, 0.75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5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33 (0.22, 0.52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43% (-67, -0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055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Month</w:t>
            </w:r>
            <w:proofErr w:type="spellEnd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30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IOP (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mmHg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4.0 (11.8, 16.3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2.1 (10.3, 13.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2.0 (-4.8, 0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182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%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reduction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vs.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preOP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7% (25, 49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0% (42, 5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3% (-1, 27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73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Mean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defect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8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3.2 (6.8, 19.5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2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6.9 (14.2, 19.7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.7 (-2.4, 9.9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249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Visual </w:t>
            </w:r>
            <w:proofErr w:type="spellStart"/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acuity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5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62 (0.45, 0.8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42 (0.29, 0.62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32% (-62, 22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202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proofErr w:type="spellStart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>Month</w:t>
            </w:r>
            <w:proofErr w:type="spellEnd"/>
            <w:r w:rsidRPr="0092134E"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36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IOP (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mmHg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)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3.8 (12.0, 15.6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1.2 (9.6, 12.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2.6 (-5.1, -0.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b/>
                <w:bCs/>
                <w:sz w:val="16"/>
                <w:szCs w:val="16"/>
              </w:rPr>
              <w:t>0.048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%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reduction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 vs.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preOP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22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5% (23, 48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8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50% (41, 6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5% (0, 31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b/>
                <w:bCs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054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Mean </w:t>
            </w:r>
            <w:proofErr w:type="spellStart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defect</w:t>
            </w:r>
            <w:proofErr w:type="spellEnd"/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1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3.4 (8.8, 18.0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6</w:t>
            </w:r>
          </w:p>
        </w:tc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4.4 (11.3, 17.4)</w:t>
            </w:r>
          </w:p>
        </w:tc>
        <w:tc>
          <w:tcPr>
            <w:tcW w:w="2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.0 (-4.3, 6.3)</w:t>
            </w:r>
          </w:p>
        </w:tc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724</w:t>
            </w:r>
          </w:p>
        </w:tc>
      </w:tr>
      <w:tr w:rsidR="000F6AD9" w:rsidRPr="0092134E" w:rsidTr="001C1FFD">
        <w:trPr>
          <w:trHeight w:val="227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lef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 xml:space="preserve">Visual </w:t>
            </w:r>
            <w:proofErr w:type="spellStart"/>
            <w:r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acuity</w:t>
            </w:r>
            <w:proofErr w:type="spellEnd"/>
            <w:r w:rsidRPr="0092134E"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  <w:t>*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17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45 (0.25, 0.80)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4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30</w:t>
            </w:r>
          </w:p>
        </w:tc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32 (0.21, 0.51)</w:t>
            </w:r>
          </w:p>
        </w:tc>
        <w:tc>
          <w:tcPr>
            <w:tcW w:w="2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 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center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-28% (-66, 51)</w:t>
            </w:r>
          </w:p>
        </w:tc>
        <w:tc>
          <w:tcPr>
            <w:tcW w:w="1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6AD9" w:rsidRPr="0092134E" w:rsidRDefault="000F6AD9" w:rsidP="001C1FFD">
            <w:pPr>
              <w:spacing w:line="240" w:lineRule="auto"/>
              <w:jc w:val="right"/>
              <w:rPr>
                <w:rFonts w:eastAsia="Times New Roman" w:cs="Arial"/>
                <w:kern w:val="0"/>
                <w:sz w:val="16"/>
                <w:szCs w:val="16"/>
                <w:lang w:val="de-DE" w:eastAsia="de-DE"/>
                <w14:ligatures w14:val="none"/>
              </w:rPr>
            </w:pPr>
            <w:r>
              <w:rPr>
                <w:rFonts w:cs="Arial"/>
                <w:sz w:val="16"/>
                <w:szCs w:val="16"/>
              </w:rPr>
              <w:t>0.387</w:t>
            </w:r>
          </w:p>
        </w:tc>
      </w:tr>
    </w:tbl>
    <w:p w:rsidR="000F6AD9" w:rsidRDefault="000F6AD9" w:rsidP="000F6AD9">
      <w:pPr>
        <w:spacing w:line="240" w:lineRule="auto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  <w:t xml:space="preserve">*Visual acuity was summarised as geometric mean and 95% confidence interval because of its skewed distribution. </w:t>
      </w:r>
      <w:r w:rsidRPr="005513FA">
        <w:rPr>
          <w:sz w:val="16"/>
          <w:szCs w:val="16"/>
          <w:lang w:val="en-GB"/>
        </w:rPr>
        <w:t>Abbreviations: CI=confidence interval; IOP=intraocular pressure.</w:t>
      </w:r>
    </w:p>
    <w:p w:rsidR="0032333A" w:rsidRPr="00E057E0" w:rsidRDefault="0032333A" w:rsidP="00E057E0">
      <w:pPr>
        <w:spacing w:line="240" w:lineRule="auto"/>
        <w:jc w:val="left"/>
        <w:rPr>
          <w:b/>
          <w:iCs/>
          <w:color w:val="000000" w:themeColor="text1"/>
          <w:szCs w:val="18"/>
          <w:lang w:val="en-GB"/>
        </w:rPr>
      </w:pPr>
    </w:p>
    <w:sectPr w:rsidR="0032333A" w:rsidRPr="00E057E0" w:rsidSect="00C13AE9">
      <w:footerReference w:type="even" r:id="rId7"/>
      <w:footerReference w:type="default" r:id="rId8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DA226B" w:rsidRDefault="00DA226B">
      <w:pPr>
        <w:spacing w:line="240" w:lineRule="auto"/>
      </w:pPr>
      <w:r>
        <w:separator/>
      </w:r>
    </w:p>
  </w:endnote>
  <w:endnote w:type="continuationSeparator" w:id="0">
    <w:p w:rsidR="00DA226B" w:rsidRDefault="00DA226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907299322"/>
      <w:docPartObj>
        <w:docPartGallery w:val="Page Numbers (Bottom of Page)"/>
        <w:docPartUnique/>
      </w:docPartObj>
    </w:sdtPr>
    <w:sdtContent>
      <w:p w:rsidR="00156DA4" w:rsidRDefault="00000000" w:rsidP="007876C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:rsidR="00156DA4" w:rsidRDefault="00156DA4" w:rsidP="00ED6E9B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709755643"/>
      <w:docPartObj>
        <w:docPartGallery w:val="Page Numbers (Bottom of Page)"/>
        <w:docPartUnique/>
      </w:docPartObj>
    </w:sdtPr>
    <w:sdtContent>
      <w:p w:rsidR="00156DA4" w:rsidRDefault="00000000" w:rsidP="007876CA">
        <w:pPr>
          <w:pStyle w:val="Fuzeile"/>
          <w:framePr w:wrap="none" w:vAnchor="text" w:hAnchor="margin" w:xAlign="right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>
          <w:rPr>
            <w:rStyle w:val="Seitenzahl"/>
            <w:noProof/>
          </w:rPr>
          <w:t>28</w:t>
        </w:r>
        <w:r>
          <w:rPr>
            <w:rStyle w:val="Seitenzahl"/>
          </w:rPr>
          <w:fldChar w:fldCharType="end"/>
        </w:r>
      </w:p>
    </w:sdtContent>
  </w:sdt>
  <w:p w:rsidR="00156DA4" w:rsidRDefault="00156DA4" w:rsidP="00ED6E9B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DA226B" w:rsidRDefault="00DA226B">
      <w:pPr>
        <w:spacing w:line="240" w:lineRule="auto"/>
      </w:pPr>
      <w:r>
        <w:separator/>
      </w:r>
    </w:p>
  </w:footnote>
  <w:footnote w:type="continuationSeparator" w:id="0">
    <w:p w:rsidR="00DA226B" w:rsidRDefault="00DA226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F6AD9"/>
    <w:rsid w:val="00045310"/>
    <w:rsid w:val="00054626"/>
    <w:rsid w:val="00066021"/>
    <w:rsid w:val="000B2720"/>
    <w:rsid w:val="000B612C"/>
    <w:rsid w:val="000E0FAA"/>
    <w:rsid w:val="000F4EBC"/>
    <w:rsid w:val="000F6AD9"/>
    <w:rsid w:val="001069AD"/>
    <w:rsid w:val="0014150F"/>
    <w:rsid w:val="00156DA4"/>
    <w:rsid w:val="00182811"/>
    <w:rsid w:val="001902C0"/>
    <w:rsid w:val="001A593B"/>
    <w:rsid w:val="001C1B3B"/>
    <w:rsid w:val="001C2C6A"/>
    <w:rsid w:val="001C4034"/>
    <w:rsid w:val="001C683A"/>
    <w:rsid w:val="001F0564"/>
    <w:rsid w:val="00223D6E"/>
    <w:rsid w:val="002551F8"/>
    <w:rsid w:val="002A3500"/>
    <w:rsid w:val="002B6114"/>
    <w:rsid w:val="002E4B2D"/>
    <w:rsid w:val="0031685A"/>
    <w:rsid w:val="0032333A"/>
    <w:rsid w:val="003341F3"/>
    <w:rsid w:val="0034509D"/>
    <w:rsid w:val="00346CDF"/>
    <w:rsid w:val="003518B7"/>
    <w:rsid w:val="003869ED"/>
    <w:rsid w:val="003919D6"/>
    <w:rsid w:val="003A24E7"/>
    <w:rsid w:val="003D5AC9"/>
    <w:rsid w:val="003E3D09"/>
    <w:rsid w:val="0044096C"/>
    <w:rsid w:val="004513B0"/>
    <w:rsid w:val="004820A6"/>
    <w:rsid w:val="004823D6"/>
    <w:rsid w:val="00547B83"/>
    <w:rsid w:val="005B0395"/>
    <w:rsid w:val="005D66A6"/>
    <w:rsid w:val="005E2BE0"/>
    <w:rsid w:val="005F5D18"/>
    <w:rsid w:val="00615440"/>
    <w:rsid w:val="006214F3"/>
    <w:rsid w:val="006358C0"/>
    <w:rsid w:val="00641999"/>
    <w:rsid w:val="00646596"/>
    <w:rsid w:val="00664910"/>
    <w:rsid w:val="006F2874"/>
    <w:rsid w:val="00724FBE"/>
    <w:rsid w:val="00731BBB"/>
    <w:rsid w:val="0075268D"/>
    <w:rsid w:val="007C4DAC"/>
    <w:rsid w:val="007D0997"/>
    <w:rsid w:val="007D4582"/>
    <w:rsid w:val="00822707"/>
    <w:rsid w:val="00886384"/>
    <w:rsid w:val="008A71E3"/>
    <w:rsid w:val="008E3687"/>
    <w:rsid w:val="00954E6C"/>
    <w:rsid w:val="0096168B"/>
    <w:rsid w:val="00A36183"/>
    <w:rsid w:val="00A475B4"/>
    <w:rsid w:val="00A80012"/>
    <w:rsid w:val="00AA4724"/>
    <w:rsid w:val="00AB4A5C"/>
    <w:rsid w:val="00AC57CA"/>
    <w:rsid w:val="00AC6232"/>
    <w:rsid w:val="00AD4092"/>
    <w:rsid w:val="00AF146B"/>
    <w:rsid w:val="00B07633"/>
    <w:rsid w:val="00B135EB"/>
    <w:rsid w:val="00B57362"/>
    <w:rsid w:val="00B61D15"/>
    <w:rsid w:val="00B63A06"/>
    <w:rsid w:val="00BB166E"/>
    <w:rsid w:val="00BB4DF5"/>
    <w:rsid w:val="00BC373A"/>
    <w:rsid w:val="00BF1057"/>
    <w:rsid w:val="00BF4442"/>
    <w:rsid w:val="00BF6597"/>
    <w:rsid w:val="00C03C56"/>
    <w:rsid w:val="00C104BF"/>
    <w:rsid w:val="00C13AE9"/>
    <w:rsid w:val="00C23702"/>
    <w:rsid w:val="00C3417D"/>
    <w:rsid w:val="00C42B03"/>
    <w:rsid w:val="00C70C18"/>
    <w:rsid w:val="00C726C5"/>
    <w:rsid w:val="00CA0DB7"/>
    <w:rsid w:val="00CB1C6B"/>
    <w:rsid w:val="00CB2A2B"/>
    <w:rsid w:val="00CD5F5E"/>
    <w:rsid w:val="00D01663"/>
    <w:rsid w:val="00D306F1"/>
    <w:rsid w:val="00D34A32"/>
    <w:rsid w:val="00D76CB5"/>
    <w:rsid w:val="00D80AFD"/>
    <w:rsid w:val="00DA226B"/>
    <w:rsid w:val="00DC2888"/>
    <w:rsid w:val="00DC75BE"/>
    <w:rsid w:val="00DE2AE4"/>
    <w:rsid w:val="00DF3A37"/>
    <w:rsid w:val="00E02224"/>
    <w:rsid w:val="00E041BC"/>
    <w:rsid w:val="00E057E0"/>
    <w:rsid w:val="00E06D2F"/>
    <w:rsid w:val="00E32742"/>
    <w:rsid w:val="00E338BC"/>
    <w:rsid w:val="00E37155"/>
    <w:rsid w:val="00E74168"/>
    <w:rsid w:val="00E81415"/>
    <w:rsid w:val="00EB10E4"/>
    <w:rsid w:val="00F243A8"/>
    <w:rsid w:val="00F25815"/>
    <w:rsid w:val="00F42085"/>
    <w:rsid w:val="00F65BCE"/>
    <w:rsid w:val="00FB440C"/>
    <w:rsid w:val="00FD22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ED72AD0"/>
  <w15:chartTrackingRefBased/>
  <w15:docId w15:val="{A5374CE9-4CD7-134A-92D6-B0D08AC67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A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F6AD9"/>
    <w:pPr>
      <w:spacing w:line="480" w:lineRule="auto"/>
      <w:jc w:val="both"/>
    </w:pPr>
    <w:rPr>
      <w:rFonts w:ascii="Arial" w:hAnsi="Arial"/>
      <w:sz w:val="20"/>
    </w:rPr>
  </w:style>
  <w:style w:type="paragraph" w:styleId="berschrift1">
    <w:name w:val="heading 1"/>
    <w:basedOn w:val="Standard"/>
    <w:link w:val="berschrift1Zchn"/>
    <w:uiPriority w:val="9"/>
    <w:qFormat/>
    <w:rsid w:val="000F6AD9"/>
    <w:pPr>
      <w:spacing w:before="360" w:after="120"/>
      <w:jc w:val="left"/>
      <w:outlineLvl w:val="0"/>
    </w:pPr>
    <w:rPr>
      <w:rFonts w:eastAsia="Times New Roman" w:cs="Times New Roman"/>
      <w:b/>
      <w:bCs/>
      <w:color w:val="2E74B5" w:themeColor="accent5" w:themeShade="BF"/>
      <w:kern w:val="36"/>
      <w:sz w:val="24"/>
      <w:szCs w:val="48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0F6AD9"/>
    <w:rPr>
      <w:rFonts w:ascii="Arial" w:eastAsia="Times New Roman" w:hAnsi="Arial" w:cs="Times New Roman"/>
      <w:b/>
      <w:bCs/>
      <w:color w:val="2E74B5" w:themeColor="accent5" w:themeShade="BF"/>
      <w:kern w:val="36"/>
      <w:szCs w:val="48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0F6AD9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F6AD9"/>
    <w:rPr>
      <w:rFonts w:ascii="Arial" w:hAnsi="Arial"/>
      <w:sz w:val="20"/>
    </w:rPr>
  </w:style>
  <w:style w:type="character" w:styleId="Seitenzahl">
    <w:name w:val="page number"/>
    <w:basedOn w:val="Absatz-Standardschriftart"/>
    <w:uiPriority w:val="99"/>
    <w:semiHidden/>
    <w:unhideWhenUsed/>
    <w:rsid w:val="000F6AD9"/>
  </w:style>
  <w:style w:type="paragraph" w:styleId="Beschriftung">
    <w:name w:val="caption"/>
    <w:basedOn w:val="Standard"/>
    <w:next w:val="Standard"/>
    <w:uiPriority w:val="35"/>
    <w:unhideWhenUsed/>
    <w:qFormat/>
    <w:rsid w:val="000F6AD9"/>
    <w:rPr>
      <w:iCs/>
      <w:color w:val="000000" w:themeColor="text1"/>
      <w:szCs w:val="18"/>
    </w:rPr>
  </w:style>
  <w:style w:type="character" w:styleId="Hervorhebung">
    <w:name w:val="Emphasis"/>
    <w:basedOn w:val="Absatz-Standardschriftart"/>
    <w:uiPriority w:val="20"/>
    <w:qFormat/>
    <w:rsid w:val="000F6AD9"/>
    <w:rPr>
      <w:b/>
      <w:i w:val="0"/>
      <w:iCs/>
      <w:color w:val="2E74B5" w:themeColor="accent5" w:themeShade="BF"/>
    </w:rPr>
  </w:style>
  <w:style w:type="character" w:styleId="Zeilennummer">
    <w:name w:val="line number"/>
    <w:basedOn w:val="Absatz-Standardschriftart"/>
    <w:uiPriority w:val="99"/>
    <w:semiHidden/>
    <w:unhideWhenUsed/>
    <w:rsid w:val="000F6A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1FE6577C-7E46-6641-B99B-A67F1498CF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38</Words>
  <Characters>3393</Characters>
  <Application>Microsoft Office Word</Application>
  <DocSecurity>0</DocSecurity>
  <Lines>28</Lines>
  <Paragraphs>7</Paragraphs>
  <ScaleCrop>false</ScaleCrop>
  <Company/>
  <LinksUpToDate>false</LinksUpToDate>
  <CharactersWithSpaces>3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resa</dc:creator>
  <cp:keywords/>
  <dc:description/>
  <cp:lastModifiedBy>Teresa</cp:lastModifiedBy>
  <cp:revision>2</cp:revision>
  <dcterms:created xsi:type="dcterms:W3CDTF">2024-03-22T15:26:00Z</dcterms:created>
  <dcterms:modified xsi:type="dcterms:W3CDTF">2024-03-22T15:26:00Z</dcterms:modified>
</cp:coreProperties>
</file>